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6196D" w14:textId="77777777" w:rsidR="00B56F90" w:rsidRPr="00B15FDA" w:rsidRDefault="00B56F90" w:rsidP="00B56F90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0232855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15F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B15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ble and multivariable analysis of OS in </w:t>
      </w:r>
      <w:r w:rsidRPr="00B15FD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atients</w:t>
      </w:r>
      <w:r w:rsidRPr="00B15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UM.</w:t>
      </w:r>
    </w:p>
    <w:tbl>
      <w:tblPr>
        <w:tblStyle w:val="a7"/>
        <w:tblW w:w="9498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63"/>
        <w:gridCol w:w="1046"/>
        <w:gridCol w:w="2126"/>
        <w:gridCol w:w="142"/>
        <w:gridCol w:w="992"/>
        <w:gridCol w:w="2126"/>
        <w:gridCol w:w="1026"/>
      </w:tblGrid>
      <w:tr w:rsidR="00B56F90" w:rsidRPr="00B15FDA" w14:paraId="0661BBE2" w14:textId="77777777" w:rsidTr="00B43120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82A511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2A76188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0F96E05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2A29040F" w14:textId="77777777" w:rsidR="00B56F90" w:rsidRPr="00B15FDA" w:rsidRDefault="00B56F90" w:rsidP="00B431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ariable analysi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bottom w:val="nil"/>
            </w:tcBorders>
          </w:tcPr>
          <w:p w14:paraId="028D6B80" w14:textId="77777777" w:rsidR="00B56F90" w:rsidRPr="00B15FDA" w:rsidRDefault="00B56F90" w:rsidP="00B431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B56F90" w:rsidRPr="00B15FDA" w14:paraId="30BB0B86" w14:textId="77777777" w:rsidTr="00B43120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E71914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15DF999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3E141F2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4FB16B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FA27F1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15F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7F323D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(95% CI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35B30B0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15F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56F90" w:rsidRPr="00B15FDA" w14:paraId="52EC5DE4" w14:textId="77777777" w:rsidTr="00B43120">
        <w:tc>
          <w:tcPr>
            <w:tcW w:w="1277" w:type="dxa"/>
            <w:tcBorders>
              <w:top w:val="single" w:sz="4" w:space="0" w:color="auto"/>
            </w:tcBorders>
          </w:tcPr>
          <w:p w14:paraId="12B5D07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40A8B2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389BDB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640388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C5501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9F1D6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7390E7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AB8FCB6" w14:textId="77777777" w:rsidTr="00B43120">
        <w:tc>
          <w:tcPr>
            <w:tcW w:w="1277" w:type="dxa"/>
          </w:tcPr>
          <w:p w14:paraId="50DAE74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8E7FE8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0</w:t>
            </w:r>
          </w:p>
        </w:tc>
        <w:tc>
          <w:tcPr>
            <w:tcW w:w="1046" w:type="dxa"/>
          </w:tcPr>
          <w:p w14:paraId="771DBDB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4B04FD5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19789C7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169C1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556E7CD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3BE10461" w14:textId="77777777" w:rsidTr="00B43120">
        <w:tc>
          <w:tcPr>
            <w:tcW w:w="1277" w:type="dxa"/>
          </w:tcPr>
          <w:p w14:paraId="75C37E1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7C976D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46" w:type="dxa"/>
          </w:tcPr>
          <w:p w14:paraId="36E04C4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55DC030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3(0.914-4.933)</w:t>
            </w:r>
          </w:p>
        </w:tc>
        <w:tc>
          <w:tcPr>
            <w:tcW w:w="992" w:type="dxa"/>
          </w:tcPr>
          <w:p w14:paraId="746D3AA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2126" w:type="dxa"/>
          </w:tcPr>
          <w:p w14:paraId="1D70C07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8(1.234-78.087)</w:t>
            </w:r>
          </w:p>
        </w:tc>
        <w:tc>
          <w:tcPr>
            <w:tcW w:w="1026" w:type="dxa"/>
          </w:tcPr>
          <w:p w14:paraId="0995336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1</w:t>
            </w:r>
          </w:p>
        </w:tc>
      </w:tr>
      <w:tr w:rsidR="00B56F90" w:rsidRPr="00B15FDA" w14:paraId="1051EE0B" w14:textId="77777777" w:rsidTr="00B43120">
        <w:tc>
          <w:tcPr>
            <w:tcW w:w="1277" w:type="dxa"/>
          </w:tcPr>
          <w:p w14:paraId="4271C58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763" w:type="dxa"/>
          </w:tcPr>
          <w:p w14:paraId="21B44A3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C8F652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4428BF8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4915A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0D19A6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541DA50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19DE1A8E" w14:textId="77777777" w:rsidTr="00B43120">
        <w:tc>
          <w:tcPr>
            <w:tcW w:w="1277" w:type="dxa"/>
          </w:tcPr>
          <w:p w14:paraId="3225DB5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15B523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046" w:type="dxa"/>
          </w:tcPr>
          <w:p w14:paraId="576D229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gridSpan w:val="2"/>
          </w:tcPr>
          <w:p w14:paraId="10D5511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62942BA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5B992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7A0E83A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51767824" w14:textId="77777777" w:rsidTr="00B43120">
        <w:tc>
          <w:tcPr>
            <w:tcW w:w="1277" w:type="dxa"/>
          </w:tcPr>
          <w:p w14:paraId="78AD6E8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30774DE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46" w:type="dxa"/>
          </w:tcPr>
          <w:p w14:paraId="6BF4446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gridSpan w:val="2"/>
          </w:tcPr>
          <w:p w14:paraId="14F0E0B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2(0.651-3.652)</w:t>
            </w:r>
          </w:p>
        </w:tc>
        <w:tc>
          <w:tcPr>
            <w:tcW w:w="992" w:type="dxa"/>
          </w:tcPr>
          <w:p w14:paraId="77E9701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5</w:t>
            </w:r>
          </w:p>
        </w:tc>
        <w:tc>
          <w:tcPr>
            <w:tcW w:w="2126" w:type="dxa"/>
          </w:tcPr>
          <w:p w14:paraId="517D471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4E1D349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DE812DC" w14:textId="77777777" w:rsidTr="00B43120">
        <w:tc>
          <w:tcPr>
            <w:tcW w:w="1277" w:type="dxa"/>
          </w:tcPr>
          <w:p w14:paraId="48EBD24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ologic T stage</w:t>
            </w:r>
          </w:p>
        </w:tc>
        <w:tc>
          <w:tcPr>
            <w:tcW w:w="763" w:type="dxa"/>
          </w:tcPr>
          <w:p w14:paraId="19EE8F1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6FF3252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5DE5999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4328D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7820C1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63173F6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36F4D3D7" w14:textId="77777777" w:rsidTr="00B43120">
        <w:tc>
          <w:tcPr>
            <w:tcW w:w="1277" w:type="dxa"/>
          </w:tcPr>
          <w:p w14:paraId="1B283D7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1CBCDC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6" w:type="dxa"/>
          </w:tcPr>
          <w:p w14:paraId="32A1742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gridSpan w:val="2"/>
          </w:tcPr>
          <w:p w14:paraId="76F1CC9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3541ACB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8AF03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742E801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78EC4752" w14:textId="77777777" w:rsidTr="00B43120">
        <w:tc>
          <w:tcPr>
            <w:tcW w:w="1277" w:type="dxa"/>
          </w:tcPr>
          <w:p w14:paraId="696F9EB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A28DAD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6" w:type="dxa"/>
          </w:tcPr>
          <w:p w14:paraId="0C60A72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gridSpan w:val="2"/>
          </w:tcPr>
          <w:p w14:paraId="72F9416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(0.401-24.558)</w:t>
            </w:r>
          </w:p>
        </w:tc>
        <w:tc>
          <w:tcPr>
            <w:tcW w:w="992" w:type="dxa"/>
          </w:tcPr>
          <w:p w14:paraId="5F5016F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6</w:t>
            </w:r>
          </w:p>
        </w:tc>
        <w:tc>
          <w:tcPr>
            <w:tcW w:w="2126" w:type="dxa"/>
          </w:tcPr>
          <w:p w14:paraId="1E8ED5D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68AE11C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3ADB303C" w14:textId="77777777" w:rsidTr="00B43120">
        <w:tc>
          <w:tcPr>
            <w:tcW w:w="1277" w:type="dxa"/>
          </w:tcPr>
          <w:p w14:paraId="1B78FAB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0B36335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395C5EA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68" w:type="dxa"/>
            <w:gridSpan w:val="2"/>
          </w:tcPr>
          <w:p w14:paraId="27A91D6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72(0.590-35.428)</w:t>
            </w:r>
          </w:p>
        </w:tc>
        <w:tc>
          <w:tcPr>
            <w:tcW w:w="992" w:type="dxa"/>
          </w:tcPr>
          <w:p w14:paraId="1DD9598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6</w:t>
            </w:r>
          </w:p>
        </w:tc>
        <w:tc>
          <w:tcPr>
            <w:tcW w:w="2126" w:type="dxa"/>
          </w:tcPr>
          <w:p w14:paraId="364D2FF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4A36FED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74FF82C4" w14:textId="77777777" w:rsidTr="00B43120">
        <w:tc>
          <w:tcPr>
            <w:tcW w:w="1277" w:type="dxa"/>
          </w:tcPr>
          <w:p w14:paraId="05D6352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ologic N stage</w:t>
            </w:r>
          </w:p>
        </w:tc>
        <w:tc>
          <w:tcPr>
            <w:tcW w:w="763" w:type="dxa"/>
          </w:tcPr>
          <w:p w14:paraId="05C109D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59A2F7D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gridSpan w:val="2"/>
          </w:tcPr>
          <w:p w14:paraId="5C0B97B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C793A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A776D0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329E110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599A78C" w14:textId="77777777" w:rsidTr="00B43120">
        <w:tc>
          <w:tcPr>
            <w:tcW w:w="1277" w:type="dxa"/>
          </w:tcPr>
          <w:p w14:paraId="0948A1E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4276CDD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6" w:type="dxa"/>
          </w:tcPr>
          <w:p w14:paraId="62C3852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gridSpan w:val="2"/>
          </w:tcPr>
          <w:p w14:paraId="01D8E18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7851754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80DE2B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77BF6BD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DCC93BF" w14:textId="77777777" w:rsidTr="00B43120">
        <w:tc>
          <w:tcPr>
            <w:tcW w:w="1277" w:type="dxa"/>
          </w:tcPr>
          <w:p w14:paraId="72BD6A6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7A86C6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046" w:type="dxa"/>
          </w:tcPr>
          <w:p w14:paraId="43547E9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  <w:gridSpan w:val="2"/>
          </w:tcPr>
          <w:p w14:paraId="1B8A584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0(0.360-2.198)</w:t>
            </w:r>
          </w:p>
        </w:tc>
        <w:tc>
          <w:tcPr>
            <w:tcW w:w="992" w:type="dxa"/>
          </w:tcPr>
          <w:p w14:paraId="25687BD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0</w:t>
            </w:r>
          </w:p>
        </w:tc>
        <w:tc>
          <w:tcPr>
            <w:tcW w:w="2126" w:type="dxa"/>
          </w:tcPr>
          <w:p w14:paraId="346308B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5651739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D2B31FF" w14:textId="77777777" w:rsidTr="00B43120">
        <w:tc>
          <w:tcPr>
            <w:tcW w:w="1277" w:type="dxa"/>
          </w:tcPr>
          <w:p w14:paraId="7C4CADB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ologic M Stage</w:t>
            </w:r>
          </w:p>
        </w:tc>
        <w:tc>
          <w:tcPr>
            <w:tcW w:w="763" w:type="dxa"/>
          </w:tcPr>
          <w:p w14:paraId="24B179E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479EA21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68" w:type="dxa"/>
            <w:gridSpan w:val="2"/>
          </w:tcPr>
          <w:p w14:paraId="2BBDC41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17AD5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61FBC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6F0425C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37EBAF73" w14:textId="77777777" w:rsidTr="00B43120">
        <w:tc>
          <w:tcPr>
            <w:tcW w:w="1277" w:type="dxa"/>
          </w:tcPr>
          <w:p w14:paraId="4D29B55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541DA84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6" w:type="dxa"/>
          </w:tcPr>
          <w:p w14:paraId="10CECE4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</w:tcPr>
          <w:p w14:paraId="68CBF24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731B478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893811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4DCC768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59A3A2B6" w14:textId="77777777" w:rsidTr="00B43120">
        <w:tc>
          <w:tcPr>
            <w:tcW w:w="1277" w:type="dxa"/>
          </w:tcPr>
          <w:p w14:paraId="67B68E2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178D4B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6" w:type="dxa"/>
          </w:tcPr>
          <w:p w14:paraId="7385938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gridSpan w:val="2"/>
          </w:tcPr>
          <w:p w14:paraId="66795F1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8(5.517-535.347)</w:t>
            </w:r>
          </w:p>
        </w:tc>
        <w:tc>
          <w:tcPr>
            <w:tcW w:w="992" w:type="dxa"/>
          </w:tcPr>
          <w:p w14:paraId="5942908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rebuchet MS" w:hAnsi="Trebuchet MS" w:cs="Times New Roman"/>
                <w:color w:val="000000" w:themeColor="text1"/>
                <w:sz w:val="24"/>
                <w:szCs w:val="24"/>
              </w:rPr>
              <w:t>&lt;</w:t>
            </w: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126" w:type="dxa"/>
          </w:tcPr>
          <w:p w14:paraId="69AEB52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88918719.707(0.000-lnf)</w:t>
            </w:r>
          </w:p>
        </w:tc>
        <w:tc>
          <w:tcPr>
            <w:tcW w:w="1026" w:type="dxa"/>
          </w:tcPr>
          <w:p w14:paraId="6E69530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8</w:t>
            </w:r>
          </w:p>
        </w:tc>
      </w:tr>
      <w:tr w:rsidR="00B56F90" w:rsidRPr="00B15FDA" w14:paraId="7A396CD8" w14:textId="77777777" w:rsidTr="00B43120">
        <w:tc>
          <w:tcPr>
            <w:tcW w:w="1277" w:type="dxa"/>
          </w:tcPr>
          <w:p w14:paraId="75A6188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0007C8E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046" w:type="dxa"/>
          </w:tcPr>
          <w:p w14:paraId="45B372C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gridSpan w:val="2"/>
          </w:tcPr>
          <w:p w14:paraId="104717D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1(0.171-1.587)</w:t>
            </w:r>
          </w:p>
        </w:tc>
        <w:tc>
          <w:tcPr>
            <w:tcW w:w="992" w:type="dxa"/>
          </w:tcPr>
          <w:p w14:paraId="126B12B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2</w:t>
            </w:r>
          </w:p>
        </w:tc>
        <w:tc>
          <w:tcPr>
            <w:tcW w:w="2126" w:type="dxa"/>
          </w:tcPr>
          <w:p w14:paraId="30B8B38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2(0.007-1.405)</w:t>
            </w:r>
          </w:p>
        </w:tc>
        <w:tc>
          <w:tcPr>
            <w:tcW w:w="1026" w:type="dxa"/>
          </w:tcPr>
          <w:p w14:paraId="38CBB70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</w:tr>
      <w:tr w:rsidR="00B56F90" w:rsidRPr="00B15FDA" w14:paraId="79F7E146" w14:textId="77777777" w:rsidTr="00B43120">
        <w:tc>
          <w:tcPr>
            <w:tcW w:w="1277" w:type="dxa"/>
          </w:tcPr>
          <w:p w14:paraId="08118A7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ic stage</w:t>
            </w:r>
          </w:p>
        </w:tc>
        <w:tc>
          <w:tcPr>
            <w:tcW w:w="763" w:type="dxa"/>
          </w:tcPr>
          <w:p w14:paraId="23FAA62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61C5816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gridSpan w:val="2"/>
          </w:tcPr>
          <w:p w14:paraId="71025F0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0561A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07ED9D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1D77049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4956D627" w14:textId="77777777" w:rsidTr="00B43120">
        <w:tc>
          <w:tcPr>
            <w:tcW w:w="1277" w:type="dxa"/>
          </w:tcPr>
          <w:p w14:paraId="358A31F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11AC298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II</w:t>
            </w:r>
          </w:p>
        </w:tc>
        <w:tc>
          <w:tcPr>
            <w:tcW w:w="1046" w:type="dxa"/>
          </w:tcPr>
          <w:p w14:paraId="14C0D9A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gridSpan w:val="2"/>
          </w:tcPr>
          <w:p w14:paraId="4569F64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D1A57F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6AC70F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6076D1A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444B311D" w14:textId="77777777" w:rsidTr="00B43120">
        <w:tc>
          <w:tcPr>
            <w:tcW w:w="1277" w:type="dxa"/>
          </w:tcPr>
          <w:p w14:paraId="23627D1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1466D7C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III</w:t>
            </w:r>
          </w:p>
        </w:tc>
        <w:tc>
          <w:tcPr>
            <w:tcW w:w="1046" w:type="dxa"/>
          </w:tcPr>
          <w:p w14:paraId="48705B4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gridSpan w:val="2"/>
          </w:tcPr>
          <w:p w14:paraId="196BCF2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0(0.474-2.940)</w:t>
            </w:r>
          </w:p>
        </w:tc>
        <w:tc>
          <w:tcPr>
            <w:tcW w:w="992" w:type="dxa"/>
          </w:tcPr>
          <w:p w14:paraId="57F5C7E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2</w:t>
            </w:r>
          </w:p>
        </w:tc>
        <w:tc>
          <w:tcPr>
            <w:tcW w:w="2126" w:type="dxa"/>
          </w:tcPr>
          <w:p w14:paraId="0B02DB7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3(0.074-2.906)</w:t>
            </w:r>
          </w:p>
        </w:tc>
        <w:tc>
          <w:tcPr>
            <w:tcW w:w="1026" w:type="dxa"/>
          </w:tcPr>
          <w:p w14:paraId="07AAF37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1</w:t>
            </w:r>
          </w:p>
        </w:tc>
      </w:tr>
      <w:tr w:rsidR="00B56F90" w:rsidRPr="00B15FDA" w14:paraId="3590E237" w14:textId="77777777" w:rsidTr="00B43120">
        <w:tc>
          <w:tcPr>
            <w:tcW w:w="1277" w:type="dxa"/>
          </w:tcPr>
          <w:p w14:paraId="13A7FC4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2E86FCD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e IV</w:t>
            </w:r>
          </w:p>
        </w:tc>
        <w:tc>
          <w:tcPr>
            <w:tcW w:w="1046" w:type="dxa"/>
          </w:tcPr>
          <w:p w14:paraId="0B9EF9B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gridSpan w:val="2"/>
          </w:tcPr>
          <w:p w14:paraId="6CDF602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45(6.778-721.852)</w:t>
            </w:r>
          </w:p>
        </w:tc>
        <w:tc>
          <w:tcPr>
            <w:tcW w:w="992" w:type="dxa"/>
          </w:tcPr>
          <w:p w14:paraId="5078EDF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4A4D29D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0D4BF20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47AC7625" w14:textId="77777777" w:rsidTr="00B43120">
        <w:tc>
          <w:tcPr>
            <w:tcW w:w="1277" w:type="dxa"/>
          </w:tcPr>
          <w:p w14:paraId="1243327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tological type</w:t>
            </w:r>
          </w:p>
        </w:tc>
        <w:tc>
          <w:tcPr>
            <w:tcW w:w="763" w:type="dxa"/>
          </w:tcPr>
          <w:p w14:paraId="36F4F5C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6E866DC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362E168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230B8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7E867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08F8B10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531792EC" w14:textId="77777777" w:rsidTr="00B43120">
        <w:tc>
          <w:tcPr>
            <w:tcW w:w="1277" w:type="dxa"/>
          </w:tcPr>
          <w:p w14:paraId="3E3D350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4D28CB6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thelioid cell</w:t>
            </w:r>
          </w:p>
        </w:tc>
        <w:tc>
          <w:tcPr>
            <w:tcW w:w="1046" w:type="dxa"/>
          </w:tcPr>
          <w:p w14:paraId="310FF12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gridSpan w:val="2"/>
          </w:tcPr>
          <w:p w14:paraId="4BA4457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780A5C5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086767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017A7CE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737CBF67" w14:textId="77777777" w:rsidTr="00B43120">
        <w:tc>
          <w:tcPr>
            <w:tcW w:w="1277" w:type="dxa"/>
          </w:tcPr>
          <w:p w14:paraId="4A6C471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36F137F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dle cell</w:t>
            </w:r>
          </w:p>
        </w:tc>
        <w:tc>
          <w:tcPr>
            <w:tcW w:w="1046" w:type="dxa"/>
          </w:tcPr>
          <w:p w14:paraId="5EFCF86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29D2D3C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7(0.025-0.452)</w:t>
            </w:r>
          </w:p>
        </w:tc>
        <w:tc>
          <w:tcPr>
            <w:tcW w:w="992" w:type="dxa"/>
          </w:tcPr>
          <w:p w14:paraId="18122D0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126" w:type="dxa"/>
          </w:tcPr>
          <w:p w14:paraId="0C56ACA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9(0.002-0.498)</w:t>
            </w:r>
          </w:p>
        </w:tc>
        <w:tc>
          <w:tcPr>
            <w:tcW w:w="1026" w:type="dxa"/>
          </w:tcPr>
          <w:p w14:paraId="742967B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B56F90" w:rsidRPr="00B15FDA" w14:paraId="103456CE" w14:textId="77777777" w:rsidTr="00B43120">
        <w:tc>
          <w:tcPr>
            <w:tcW w:w="1277" w:type="dxa"/>
          </w:tcPr>
          <w:p w14:paraId="13C7D03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38BF3A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x</w:t>
            </w:r>
          </w:p>
        </w:tc>
        <w:tc>
          <w:tcPr>
            <w:tcW w:w="1046" w:type="dxa"/>
          </w:tcPr>
          <w:p w14:paraId="5B0EF21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  <w:gridSpan w:val="2"/>
          </w:tcPr>
          <w:p w14:paraId="6769F44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8(0.157-1.218)</w:t>
            </w:r>
          </w:p>
        </w:tc>
        <w:tc>
          <w:tcPr>
            <w:tcW w:w="992" w:type="dxa"/>
          </w:tcPr>
          <w:p w14:paraId="66CC5FA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3</w:t>
            </w:r>
          </w:p>
        </w:tc>
        <w:tc>
          <w:tcPr>
            <w:tcW w:w="2126" w:type="dxa"/>
          </w:tcPr>
          <w:p w14:paraId="497E045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8(0.018-0.522)</w:t>
            </w:r>
          </w:p>
        </w:tc>
        <w:tc>
          <w:tcPr>
            <w:tcW w:w="1026" w:type="dxa"/>
          </w:tcPr>
          <w:p w14:paraId="0279A82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</w:tr>
      <w:tr w:rsidR="00B56F90" w:rsidRPr="00B15FDA" w14:paraId="01730DEE" w14:textId="77777777" w:rsidTr="00B43120">
        <w:tc>
          <w:tcPr>
            <w:tcW w:w="1277" w:type="dxa"/>
          </w:tcPr>
          <w:p w14:paraId="42F2DBA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r shape</w:t>
            </w:r>
          </w:p>
        </w:tc>
        <w:tc>
          <w:tcPr>
            <w:tcW w:w="763" w:type="dxa"/>
          </w:tcPr>
          <w:p w14:paraId="79E0823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34F0197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</w:tcPr>
          <w:p w14:paraId="7A0E184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C6A6D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FBB64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678C039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4C4FB639" w14:textId="77777777" w:rsidTr="00B43120">
        <w:tc>
          <w:tcPr>
            <w:tcW w:w="1277" w:type="dxa"/>
          </w:tcPr>
          <w:p w14:paraId="35EA14E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0312A5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fu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</w:t>
            </w:r>
          </w:p>
        </w:tc>
        <w:tc>
          <w:tcPr>
            <w:tcW w:w="1046" w:type="dxa"/>
          </w:tcPr>
          <w:p w14:paraId="29329FB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2268" w:type="dxa"/>
            <w:gridSpan w:val="2"/>
          </w:tcPr>
          <w:p w14:paraId="1626851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5ECD0AD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24BBA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4B3F092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7E298BF" w14:textId="77777777" w:rsidTr="00B43120">
        <w:tc>
          <w:tcPr>
            <w:tcW w:w="1277" w:type="dxa"/>
          </w:tcPr>
          <w:p w14:paraId="290E8F5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2E9E906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</w:t>
            </w:r>
          </w:p>
        </w:tc>
        <w:tc>
          <w:tcPr>
            <w:tcW w:w="1046" w:type="dxa"/>
          </w:tcPr>
          <w:p w14:paraId="1417241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gridSpan w:val="2"/>
          </w:tcPr>
          <w:p w14:paraId="56D0BB0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(0.002-0.197)</w:t>
            </w:r>
          </w:p>
        </w:tc>
        <w:tc>
          <w:tcPr>
            <w:tcW w:w="992" w:type="dxa"/>
          </w:tcPr>
          <w:p w14:paraId="20A3131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126" w:type="dxa"/>
          </w:tcPr>
          <w:p w14:paraId="2B20519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(0.000-lnf)</w:t>
            </w:r>
          </w:p>
        </w:tc>
        <w:tc>
          <w:tcPr>
            <w:tcW w:w="1026" w:type="dxa"/>
          </w:tcPr>
          <w:p w14:paraId="11E7E25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8</w:t>
            </w:r>
          </w:p>
        </w:tc>
      </w:tr>
      <w:tr w:rsidR="00B56F90" w:rsidRPr="00B15FDA" w14:paraId="6C92C8B5" w14:textId="77777777" w:rsidTr="00B43120">
        <w:tc>
          <w:tcPr>
            <w:tcW w:w="1277" w:type="dxa"/>
          </w:tcPr>
          <w:p w14:paraId="1B0A7DE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7C8CC85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hroom</w:t>
            </w:r>
          </w:p>
        </w:tc>
        <w:tc>
          <w:tcPr>
            <w:tcW w:w="1046" w:type="dxa"/>
          </w:tcPr>
          <w:p w14:paraId="3FEE2E4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gridSpan w:val="2"/>
          </w:tcPr>
          <w:p w14:paraId="2F7366D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(0.001-0.138)</w:t>
            </w:r>
          </w:p>
        </w:tc>
        <w:tc>
          <w:tcPr>
            <w:tcW w:w="992" w:type="dxa"/>
          </w:tcPr>
          <w:p w14:paraId="793D0D4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363398C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(0.000-lnf)</w:t>
            </w:r>
          </w:p>
        </w:tc>
        <w:tc>
          <w:tcPr>
            <w:tcW w:w="1026" w:type="dxa"/>
          </w:tcPr>
          <w:p w14:paraId="74794D2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8</w:t>
            </w:r>
          </w:p>
        </w:tc>
      </w:tr>
      <w:tr w:rsidR="00B56F90" w:rsidRPr="00B15FDA" w14:paraId="2DAECC29" w14:textId="77777777" w:rsidTr="00B43120">
        <w:tc>
          <w:tcPr>
            <w:tcW w:w="1277" w:type="dxa"/>
          </w:tcPr>
          <w:p w14:paraId="562AB04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763" w:type="dxa"/>
          </w:tcPr>
          <w:p w14:paraId="3EB97C9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6CEE97A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183CF53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97986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3BE1FA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3FD01B2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5F9457CB" w14:textId="77777777" w:rsidTr="00B43120">
        <w:tc>
          <w:tcPr>
            <w:tcW w:w="1277" w:type="dxa"/>
          </w:tcPr>
          <w:p w14:paraId="25DB19B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17531C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8038C0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6B1F3E6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28AAFF0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061C7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5C7DC25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65D5D6C0" w14:textId="77777777" w:rsidTr="00B43120">
        <w:tc>
          <w:tcPr>
            <w:tcW w:w="1277" w:type="dxa"/>
          </w:tcPr>
          <w:p w14:paraId="58F8F3B1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1A9AB2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</w:t>
            </w:r>
          </w:p>
        </w:tc>
        <w:tc>
          <w:tcPr>
            <w:tcW w:w="1046" w:type="dxa"/>
          </w:tcPr>
          <w:p w14:paraId="45191AC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6F24B23C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3(0.222-1.187)</w:t>
            </w:r>
          </w:p>
        </w:tc>
        <w:tc>
          <w:tcPr>
            <w:tcW w:w="992" w:type="dxa"/>
          </w:tcPr>
          <w:p w14:paraId="6DD68A4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9</w:t>
            </w:r>
          </w:p>
        </w:tc>
        <w:tc>
          <w:tcPr>
            <w:tcW w:w="2126" w:type="dxa"/>
          </w:tcPr>
          <w:p w14:paraId="5A82AD2A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6239FE1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1067A8C7" w14:textId="77777777" w:rsidTr="00B43120">
        <w:tc>
          <w:tcPr>
            <w:tcW w:w="1277" w:type="dxa"/>
          </w:tcPr>
          <w:p w14:paraId="579C838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2</w:t>
            </w:r>
          </w:p>
        </w:tc>
        <w:tc>
          <w:tcPr>
            <w:tcW w:w="763" w:type="dxa"/>
          </w:tcPr>
          <w:p w14:paraId="2A6DBA1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4E88D01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71A48E2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EE28B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B9BBC8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009C8A0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1333960" w14:textId="77777777" w:rsidTr="00B43120">
        <w:tc>
          <w:tcPr>
            <w:tcW w:w="1277" w:type="dxa"/>
          </w:tcPr>
          <w:p w14:paraId="73C28E4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09D9BAD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</w:t>
            </w:r>
          </w:p>
        </w:tc>
        <w:tc>
          <w:tcPr>
            <w:tcW w:w="1046" w:type="dxa"/>
          </w:tcPr>
          <w:p w14:paraId="00E16F0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636DE7E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A65E91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AB5BA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02E75EF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02B0ED33" w14:textId="77777777" w:rsidTr="00B43120">
        <w:tc>
          <w:tcPr>
            <w:tcW w:w="1277" w:type="dxa"/>
          </w:tcPr>
          <w:p w14:paraId="252CC3D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41626C4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</w:t>
            </w:r>
          </w:p>
        </w:tc>
        <w:tc>
          <w:tcPr>
            <w:tcW w:w="1046" w:type="dxa"/>
          </w:tcPr>
          <w:p w14:paraId="77E1F05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31CED536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0(1.256-7.551)</w:t>
            </w:r>
          </w:p>
        </w:tc>
        <w:tc>
          <w:tcPr>
            <w:tcW w:w="992" w:type="dxa"/>
          </w:tcPr>
          <w:p w14:paraId="66D63FB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2126" w:type="dxa"/>
          </w:tcPr>
          <w:p w14:paraId="4457848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8(0.970-53.570)</w:t>
            </w:r>
          </w:p>
        </w:tc>
        <w:tc>
          <w:tcPr>
            <w:tcW w:w="1026" w:type="dxa"/>
          </w:tcPr>
          <w:p w14:paraId="6C83431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1</w:t>
            </w:r>
          </w:p>
        </w:tc>
      </w:tr>
      <w:tr w:rsidR="00B56F90" w:rsidRPr="00B15FDA" w14:paraId="7FABF850" w14:textId="77777777" w:rsidTr="00B43120">
        <w:tc>
          <w:tcPr>
            <w:tcW w:w="1277" w:type="dxa"/>
          </w:tcPr>
          <w:p w14:paraId="5888611E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L</w:t>
            </w:r>
          </w:p>
        </w:tc>
        <w:tc>
          <w:tcPr>
            <w:tcW w:w="763" w:type="dxa"/>
          </w:tcPr>
          <w:p w14:paraId="0302A075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6D269D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213345E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0EB0B9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9E8D5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6" w:type="dxa"/>
          </w:tcPr>
          <w:p w14:paraId="72A0035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43DA2AC0" w14:textId="77777777" w:rsidTr="00B43120">
        <w:tc>
          <w:tcPr>
            <w:tcW w:w="1277" w:type="dxa"/>
          </w:tcPr>
          <w:p w14:paraId="036216C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651020D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</w:t>
            </w:r>
          </w:p>
        </w:tc>
        <w:tc>
          <w:tcPr>
            <w:tcW w:w="1046" w:type="dxa"/>
          </w:tcPr>
          <w:p w14:paraId="36C998F3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6EFD73D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C532AC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D9DA67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026" w:type="dxa"/>
          </w:tcPr>
          <w:p w14:paraId="5407A1E2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6F90" w:rsidRPr="00B15FDA" w14:paraId="38ED2745" w14:textId="77777777" w:rsidTr="00B43120">
        <w:tc>
          <w:tcPr>
            <w:tcW w:w="1277" w:type="dxa"/>
          </w:tcPr>
          <w:p w14:paraId="23A6E4D0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</w:tcPr>
          <w:p w14:paraId="54A4C9F7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</w:t>
            </w:r>
          </w:p>
        </w:tc>
        <w:tc>
          <w:tcPr>
            <w:tcW w:w="1046" w:type="dxa"/>
          </w:tcPr>
          <w:p w14:paraId="50E4F0BB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</w:tcPr>
          <w:p w14:paraId="79F41444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8(1.489-9.635)</w:t>
            </w:r>
          </w:p>
        </w:tc>
        <w:tc>
          <w:tcPr>
            <w:tcW w:w="992" w:type="dxa"/>
          </w:tcPr>
          <w:p w14:paraId="23BA68D8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2126" w:type="dxa"/>
          </w:tcPr>
          <w:p w14:paraId="4154EEED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3(0.341-53.074)</w:t>
            </w:r>
          </w:p>
        </w:tc>
        <w:tc>
          <w:tcPr>
            <w:tcW w:w="1026" w:type="dxa"/>
          </w:tcPr>
          <w:p w14:paraId="725EC65F" w14:textId="77777777" w:rsidR="00B56F90" w:rsidRPr="00B15FDA" w:rsidRDefault="00B56F90" w:rsidP="00B431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5F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5F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1</w:t>
            </w:r>
          </w:p>
        </w:tc>
      </w:tr>
      <w:bookmarkEnd w:id="0"/>
    </w:tbl>
    <w:p w14:paraId="1B44DA52" w14:textId="77777777" w:rsidR="00A870D5" w:rsidRDefault="00A870D5">
      <w:pPr>
        <w:rPr>
          <w:rFonts w:hint="eastAsia"/>
        </w:rPr>
      </w:pPr>
    </w:p>
    <w:sectPr w:rsidR="00A870D5" w:rsidSect="00E77B7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8CD50" w14:textId="77777777" w:rsidR="00461F1F" w:rsidRDefault="00461F1F" w:rsidP="00B56F90">
      <w:r>
        <w:separator/>
      </w:r>
    </w:p>
  </w:endnote>
  <w:endnote w:type="continuationSeparator" w:id="0">
    <w:p w14:paraId="13CDA731" w14:textId="77777777" w:rsidR="00461F1F" w:rsidRDefault="00461F1F" w:rsidP="00B56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DB618" w14:textId="77777777" w:rsidR="00000000" w:rsidRDefault="00000000" w:rsidP="00502B0F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4683" w14:textId="77777777" w:rsidR="00461F1F" w:rsidRDefault="00461F1F" w:rsidP="00B56F90">
      <w:r>
        <w:separator/>
      </w:r>
    </w:p>
  </w:footnote>
  <w:footnote w:type="continuationSeparator" w:id="0">
    <w:p w14:paraId="4672F9D2" w14:textId="77777777" w:rsidR="00461F1F" w:rsidRDefault="00461F1F" w:rsidP="00B56F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309BD" w14:textId="77777777" w:rsidR="00000000" w:rsidRPr="00090F1E" w:rsidRDefault="00000000" w:rsidP="00090F1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F40"/>
    <w:rsid w:val="00461F1F"/>
    <w:rsid w:val="00770F40"/>
    <w:rsid w:val="00A870D5"/>
    <w:rsid w:val="00B5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36137"/>
  <w15:chartTrackingRefBased/>
  <w15:docId w15:val="{BE608118-CB1A-4289-9987-00A5A761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F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F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F90"/>
    <w:rPr>
      <w:sz w:val="18"/>
      <w:szCs w:val="18"/>
    </w:rPr>
  </w:style>
  <w:style w:type="table" w:styleId="a7">
    <w:name w:val="Table Grid"/>
    <w:basedOn w:val="a1"/>
    <w:uiPriority w:val="39"/>
    <w:rsid w:val="00B5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56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0-30T08:41:00Z</dcterms:created>
  <dcterms:modified xsi:type="dcterms:W3CDTF">2023-10-30T08:42:00Z</dcterms:modified>
</cp:coreProperties>
</file>